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C83892" w14:textId="171F055F" w:rsidR="008B7615" w:rsidRPr="007F093F" w:rsidRDefault="00B06AD2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4 Table</w:t>
      </w:r>
      <w:r w:rsidR="0099682B" w:rsidRPr="00E8334D">
        <w:rPr>
          <w:rFonts w:ascii="Arial" w:hAnsi="Arial" w:cs="Arial"/>
          <w:b/>
          <w:lang w:val="en-US"/>
        </w:rPr>
        <w:t xml:space="preserve">. </w:t>
      </w:r>
      <w:r w:rsidR="006D351C" w:rsidRPr="00E8334D">
        <w:rPr>
          <w:rFonts w:ascii="Arial" w:hAnsi="Arial" w:cs="Arial"/>
          <w:b/>
          <w:lang w:val="en-US"/>
        </w:rPr>
        <w:t>Correlation between</w:t>
      </w:r>
      <w:r w:rsidR="001D414A" w:rsidRPr="00E8334D">
        <w:rPr>
          <w:rFonts w:ascii="Arial" w:hAnsi="Arial" w:cs="Arial"/>
          <w:b/>
          <w:lang w:val="en-US"/>
        </w:rPr>
        <w:t xml:space="preserve"> immunological respons</w:t>
      </w:r>
      <w:r w:rsidR="006D351C" w:rsidRPr="00E8334D">
        <w:rPr>
          <w:rFonts w:ascii="Arial" w:hAnsi="Arial" w:cs="Arial"/>
          <w:b/>
          <w:lang w:val="en-US"/>
        </w:rPr>
        <w:t>e</w:t>
      </w:r>
      <w:r w:rsidR="0099682B" w:rsidRPr="00E8334D">
        <w:rPr>
          <w:rFonts w:ascii="Arial" w:hAnsi="Arial" w:cs="Arial"/>
          <w:b/>
          <w:lang w:val="en-US"/>
        </w:rPr>
        <w:t xml:space="preserve"> </w:t>
      </w:r>
      <w:r w:rsidR="00EF6B37" w:rsidRPr="00E8334D">
        <w:rPr>
          <w:rFonts w:ascii="Arial" w:hAnsi="Arial" w:cs="Arial"/>
          <w:b/>
          <w:lang w:val="en-US"/>
        </w:rPr>
        <w:t>to</w:t>
      </w:r>
      <w:bookmarkStart w:id="0" w:name="_GoBack"/>
      <w:bookmarkEnd w:id="0"/>
      <w:r w:rsidR="00EF6B37" w:rsidRPr="00E8334D">
        <w:rPr>
          <w:rFonts w:ascii="Arial" w:hAnsi="Arial" w:cs="Arial"/>
          <w:b/>
          <w:lang w:val="en-US"/>
        </w:rPr>
        <w:t xml:space="preserve"> specific peptides </w:t>
      </w:r>
      <w:r w:rsidR="0099682B" w:rsidRPr="00E8334D">
        <w:rPr>
          <w:rFonts w:ascii="Arial" w:hAnsi="Arial" w:cs="Arial"/>
          <w:b/>
          <w:lang w:val="en-US"/>
        </w:rPr>
        <w:t>a</w:t>
      </w:r>
      <w:r w:rsidR="006D351C" w:rsidRPr="00E8334D">
        <w:rPr>
          <w:rFonts w:ascii="Arial" w:hAnsi="Arial" w:cs="Arial"/>
          <w:b/>
          <w:lang w:val="en-US"/>
        </w:rPr>
        <w:t xml:space="preserve">nd presence of </w:t>
      </w:r>
      <w:r w:rsidR="007B1419" w:rsidRPr="00E8334D">
        <w:rPr>
          <w:rFonts w:ascii="Arial" w:hAnsi="Arial" w:cs="Arial"/>
          <w:b/>
          <w:lang w:val="en-US"/>
        </w:rPr>
        <w:t>the corresponding epitop</w:t>
      </w:r>
      <w:r w:rsidR="00EF6B37" w:rsidRPr="00E8334D">
        <w:rPr>
          <w:rFonts w:ascii="Arial" w:hAnsi="Arial" w:cs="Arial"/>
          <w:b/>
          <w:lang w:val="en-US"/>
        </w:rPr>
        <w:t>e</w:t>
      </w:r>
      <w:r w:rsidR="006D351C" w:rsidRPr="00E8334D">
        <w:rPr>
          <w:rFonts w:ascii="Arial" w:hAnsi="Arial" w:cs="Arial"/>
          <w:b/>
          <w:lang w:val="en-US"/>
        </w:rPr>
        <w:t xml:space="preserve"> in the patient virus</w:t>
      </w:r>
      <w:r>
        <w:rPr>
          <w:rFonts w:ascii="Arial" w:hAnsi="Arial" w:cs="Arial"/>
          <w:b/>
          <w:lang w:val="en-US"/>
        </w:rPr>
        <w:t xml:space="preserve"> for peptide Set </w:t>
      </w:r>
      <w:r w:rsidR="009520DE">
        <w:rPr>
          <w:rFonts w:ascii="Arial" w:hAnsi="Arial" w:cs="Arial"/>
          <w:b/>
          <w:lang w:val="en-US"/>
        </w:rPr>
        <w:t>“</w:t>
      </w:r>
      <w:r>
        <w:rPr>
          <w:rFonts w:ascii="Arial" w:hAnsi="Arial" w:cs="Arial"/>
          <w:b/>
          <w:lang w:val="en-US"/>
        </w:rPr>
        <w:t>b</w:t>
      </w:r>
      <w:r w:rsidR="009520DE">
        <w:rPr>
          <w:rFonts w:ascii="Arial" w:hAnsi="Arial" w:cs="Arial"/>
          <w:b/>
          <w:lang w:val="en-US"/>
        </w:rPr>
        <w:t>”</w:t>
      </w:r>
      <w:r w:rsidR="006D351C" w:rsidRPr="00E8334D">
        <w:rPr>
          <w:rFonts w:ascii="Arial" w:hAnsi="Arial" w:cs="Arial"/>
          <w:b/>
          <w:lang w:val="en-US"/>
        </w:rPr>
        <w:t xml:space="preserve"> </w:t>
      </w:r>
      <w:r w:rsidR="006D351C" w:rsidRPr="00E8334D">
        <w:rPr>
          <w:rFonts w:ascii="Arial" w:hAnsi="Arial" w:cs="Arial"/>
          <w:b/>
          <w:vertAlign w:val="superscript"/>
          <w:lang w:val="en-US"/>
        </w:rPr>
        <w:t>a</w:t>
      </w:r>
      <w:r w:rsidR="007F093F">
        <w:rPr>
          <w:rFonts w:ascii="Arial" w:hAnsi="Arial" w:cs="Arial"/>
          <w:b/>
          <w:vertAlign w:val="superscript"/>
          <w:lang w:val="en-US"/>
        </w:rPr>
        <w:t xml:space="preserve"> </w:t>
      </w:r>
    </w:p>
    <w:p w14:paraId="1C2EDD3B" w14:textId="77777777" w:rsidR="00143924" w:rsidRDefault="00143924">
      <w:pPr>
        <w:rPr>
          <w:rFonts w:ascii="Arial" w:hAnsi="Arial" w:cs="Arial"/>
          <w:lang w:val="en-US"/>
        </w:rPr>
      </w:pPr>
    </w:p>
    <w:tbl>
      <w:tblPr>
        <w:tblW w:w="119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0"/>
        <w:gridCol w:w="1260"/>
        <w:gridCol w:w="1320"/>
        <w:gridCol w:w="1320"/>
        <w:gridCol w:w="1560"/>
        <w:gridCol w:w="1560"/>
        <w:gridCol w:w="1560"/>
        <w:gridCol w:w="1560"/>
        <w:gridCol w:w="1020"/>
      </w:tblGrid>
      <w:tr w:rsidR="0007017A" w:rsidRPr="0007017A" w14:paraId="310035EE" w14:textId="77777777" w:rsidTr="00B06AD2">
        <w:trPr>
          <w:trHeight w:val="880"/>
        </w:trPr>
        <w:tc>
          <w:tcPr>
            <w:tcW w:w="7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A25EF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Patient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4DEBA3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Total number of peptides with response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558D54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Total number of WT peptides with response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1BA370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Total number of DR peptides with respons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59C3F2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Responses to WT peptide with presence of WT epitop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BF06F6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Responses to WT peptide w/o presence of WT epitop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7AE25B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Responses to DR peptide with presence of DR epitop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4AB8D8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 xml:space="preserve">Responses to DR peptide w/o presence of DR epitope 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A1ECA3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p</w:t>
            </w:r>
          </w:p>
        </w:tc>
      </w:tr>
      <w:tr w:rsidR="0007017A" w:rsidRPr="0007017A" w14:paraId="2883B2EB" w14:textId="77777777" w:rsidTr="00B06AD2">
        <w:trPr>
          <w:trHeight w:val="320"/>
        </w:trPr>
        <w:tc>
          <w:tcPr>
            <w:tcW w:w="7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021CA18" w14:textId="77777777" w:rsidR="0007017A" w:rsidRPr="0007017A" w:rsidRDefault="0007017A" w:rsidP="0007017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B52E45E" w14:textId="77777777" w:rsidR="0007017A" w:rsidRPr="0007017A" w:rsidRDefault="0007017A" w:rsidP="0007017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60FC87C" w14:textId="77777777" w:rsidR="0007017A" w:rsidRPr="0007017A" w:rsidRDefault="0007017A" w:rsidP="0007017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68B0AD2" w14:textId="77777777" w:rsidR="0007017A" w:rsidRPr="0007017A" w:rsidRDefault="0007017A" w:rsidP="0007017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2B08F5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[n (%)]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0383C8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[n (%)]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E37542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[n (%)]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164A81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[n (%)]</w:t>
            </w:r>
          </w:p>
        </w:tc>
        <w:tc>
          <w:tcPr>
            <w:tcW w:w="10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D35156C" w14:textId="77777777" w:rsidR="0007017A" w:rsidRPr="0007017A" w:rsidRDefault="0007017A" w:rsidP="0007017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</w:p>
        </w:tc>
      </w:tr>
      <w:tr w:rsidR="0007017A" w:rsidRPr="0007017A" w14:paraId="28DFAF02" w14:textId="77777777" w:rsidTr="00B06AD2">
        <w:trPr>
          <w:trHeight w:val="320"/>
        </w:trPr>
        <w:tc>
          <w:tcPr>
            <w:tcW w:w="76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739D63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M2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69CBC2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33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BAC7CB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7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8F6307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2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D6EACB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4(57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FA6A21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3(43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C63B8B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E72F3E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26(100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80C3F28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0.0009</w:t>
            </w:r>
          </w:p>
        </w:tc>
      </w:tr>
      <w:tr w:rsidR="0007017A" w:rsidRPr="0007017A" w14:paraId="6491F3C9" w14:textId="77777777" w:rsidTr="00B06AD2">
        <w:trPr>
          <w:trHeight w:val="32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2849B286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M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528D81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1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00B6B00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114B05F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1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1BF1064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2(50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9E4AB0A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2(50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8268E3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9FEA687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14(100)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19476F9F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0.0392</w:t>
            </w:r>
          </w:p>
        </w:tc>
      </w:tr>
      <w:tr w:rsidR="0007017A" w:rsidRPr="0007017A" w14:paraId="63848DC9" w14:textId="77777777" w:rsidTr="00B06AD2">
        <w:trPr>
          <w:trHeight w:val="320"/>
        </w:trPr>
        <w:tc>
          <w:tcPr>
            <w:tcW w:w="760" w:type="dxa"/>
            <w:shd w:val="clear" w:color="auto" w:fill="D9D9D9" w:themeFill="background1" w:themeFillShade="D9"/>
            <w:noWrap/>
            <w:vAlign w:val="center"/>
            <w:hideMark/>
          </w:tcPr>
          <w:p w14:paraId="4E425BBB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M26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  <w:hideMark/>
          </w:tcPr>
          <w:p w14:paraId="62C5FC7C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6</w:t>
            </w:r>
          </w:p>
        </w:tc>
        <w:tc>
          <w:tcPr>
            <w:tcW w:w="1320" w:type="dxa"/>
            <w:shd w:val="clear" w:color="auto" w:fill="D9D9D9" w:themeFill="background1" w:themeFillShade="D9"/>
            <w:noWrap/>
            <w:vAlign w:val="bottom"/>
            <w:hideMark/>
          </w:tcPr>
          <w:p w14:paraId="6073FBEF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1</w:t>
            </w:r>
          </w:p>
        </w:tc>
        <w:tc>
          <w:tcPr>
            <w:tcW w:w="1320" w:type="dxa"/>
            <w:shd w:val="clear" w:color="auto" w:fill="D9D9D9" w:themeFill="background1" w:themeFillShade="D9"/>
            <w:noWrap/>
            <w:vAlign w:val="bottom"/>
            <w:hideMark/>
          </w:tcPr>
          <w:p w14:paraId="5C94E653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5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5754EA93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6FB7DCDF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1(100)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7BA13E2F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73DB95EB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5(100)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  <w:hideMark/>
          </w:tcPr>
          <w:p w14:paraId="4A135A85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NS</w:t>
            </w:r>
          </w:p>
        </w:tc>
      </w:tr>
      <w:tr w:rsidR="0007017A" w:rsidRPr="0007017A" w14:paraId="774A21C6" w14:textId="77777777" w:rsidTr="00B06AD2">
        <w:trPr>
          <w:trHeight w:val="32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F404051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M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F05DA3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1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644F395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E416BE8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1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ED54F69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3(50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8546ED2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3(50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A2C5BE9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2CEC984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10(100)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6215BEEB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0.0357</w:t>
            </w:r>
          </w:p>
        </w:tc>
      </w:tr>
      <w:tr w:rsidR="0007017A" w:rsidRPr="0007017A" w14:paraId="017481F2" w14:textId="77777777" w:rsidTr="00B06AD2">
        <w:trPr>
          <w:trHeight w:val="320"/>
        </w:trPr>
        <w:tc>
          <w:tcPr>
            <w:tcW w:w="760" w:type="dxa"/>
            <w:shd w:val="clear" w:color="auto" w:fill="D9D9D9" w:themeFill="background1" w:themeFillShade="D9"/>
            <w:noWrap/>
            <w:vAlign w:val="center"/>
            <w:hideMark/>
          </w:tcPr>
          <w:p w14:paraId="71FE920D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M30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  <w:hideMark/>
          </w:tcPr>
          <w:p w14:paraId="4E35F6EE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48</w:t>
            </w:r>
          </w:p>
        </w:tc>
        <w:tc>
          <w:tcPr>
            <w:tcW w:w="1320" w:type="dxa"/>
            <w:shd w:val="clear" w:color="auto" w:fill="D9D9D9" w:themeFill="background1" w:themeFillShade="D9"/>
            <w:noWrap/>
            <w:vAlign w:val="bottom"/>
            <w:hideMark/>
          </w:tcPr>
          <w:p w14:paraId="074EEC32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16</w:t>
            </w:r>
          </w:p>
        </w:tc>
        <w:tc>
          <w:tcPr>
            <w:tcW w:w="1320" w:type="dxa"/>
            <w:shd w:val="clear" w:color="auto" w:fill="D9D9D9" w:themeFill="background1" w:themeFillShade="D9"/>
            <w:noWrap/>
            <w:vAlign w:val="bottom"/>
            <w:hideMark/>
          </w:tcPr>
          <w:p w14:paraId="79C7E492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32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0498ADE7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9(56)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705429F1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7(44)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67D9F723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2FEAEBD5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32(100)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  <w:hideMark/>
          </w:tcPr>
          <w:p w14:paraId="6266165B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&lt;0.0001</w:t>
            </w:r>
          </w:p>
        </w:tc>
      </w:tr>
      <w:tr w:rsidR="0007017A" w:rsidRPr="0007017A" w14:paraId="469B3E33" w14:textId="77777777" w:rsidTr="00B06AD2">
        <w:trPr>
          <w:trHeight w:val="32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DA9CF11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M3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79BB2F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2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70ED0C5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E6BCF1C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1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8F55232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3(43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65F06BB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4(57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692011C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1(8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416C75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12(92)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6AEAA3CF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NS</w:t>
            </w:r>
          </w:p>
        </w:tc>
      </w:tr>
      <w:tr w:rsidR="0007017A" w:rsidRPr="0007017A" w14:paraId="69BF6498" w14:textId="77777777" w:rsidTr="00B06AD2">
        <w:trPr>
          <w:trHeight w:val="320"/>
        </w:trPr>
        <w:tc>
          <w:tcPr>
            <w:tcW w:w="760" w:type="dxa"/>
            <w:shd w:val="clear" w:color="auto" w:fill="D9D9D9" w:themeFill="background1" w:themeFillShade="D9"/>
            <w:noWrap/>
            <w:vAlign w:val="center"/>
            <w:hideMark/>
          </w:tcPr>
          <w:p w14:paraId="4CAE0A0F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M32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  <w:hideMark/>
          </w:tcPr>
          <w:p w14:paraId="4BC4D1FE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17</w:t>
            </w:r>
          </w:p>
        </w:tc>
        <w:tc>
          <w:tcPr>
            <w:tcW w:w="1320" w:type="dxa"/>
            <w:shd w:val="clear" w:color="auto" w:fill="D9D9D9" w:themeFill="background1" w:themeFillShade="D9"/>
            <w:noWrap/>
            <w:vAlign w:val="bottom"/>
            <w:hideMark/>
          </w:tcPr>
          <w:p w14:paraId="58B8D05E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9</w:t>
            </w:r>
          </w:p>
        </w:tc>
        <w:tc>
          <w:tcPr>
            <w:tcW w:w="1320" w:type="dxa"/>
            <w:shd w:val="clear" w:color="auto" w:fill="D9D9D9" w:themeFill="background1" w:themeFillShade="D9"/>
            <w:noWrap/>
            <w:vAlign w:val="bottom"/>
            <w:hideMark/>
          </w:tcPr>
          <w:p w14:paraId="451E90D9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8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40A7A17C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2(22)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79EAE4EA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7(78)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435CE12A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5D36E159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8(100)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  <w:hideMark/>
          </w:tcPr>
          <w:p w14:paraId="1D6FEC0D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NS</w:t>
            </w:r>
          </w:p>
        </w:tc>
      </w:tr>
      <w:tr w:rsidR="0007017A" w:rsidRPr="0007017A" w14:paraId="6508EF85" w14:textId="77777777" w:rsidTr="00B06AD2">
        <w:trPr>
          <w:trHeight w:val="32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E830C0F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M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728A6B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9350529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213CB03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C60191D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1(100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DB06473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30A4D72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D49D4B2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7(100)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1471990B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NS</w:t>
            </w:r>
          </w:p>
        </w:tc>
      </w:tr>
      <w:tr w:rsidR="0007017A" w:rsidRPr="0007017A" w14:paraId="0350D38E" w14:textId="77777777" w:rsidTr="00B06AD2">
        <w:trPr>
          <w:trHeight w:val="320"/>
        </w:trPr>
        <w:tc>
          <w:tcPr>
            <w:tcW w:w="760" w:type="dxa"/>
            <w:shd w:val="clear" w:color="auto" w:fill="D9D9D9" w:themeFill="background1" w:themeFillShade="D9"/>
            <w:noWrap/>
            <w:vAlign w:val="center"/>
            <w:hideMark/>
          </w:tcPr>
          <w:p w14:paraId="22D9A7D2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M36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  <w:hideMark/>
          </w:tcPr>
          <w:p w14:paraId="1307E95A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5</w:t>
            </w:r>
          </w:p>
        </w:tc>
        <w:tc>
          <w:tcPr>
            <w:tcW w:w="1320" w:type="dxa"/>
            <w:shd w:val="clear" w:color="auto" w:fill="D9D9D9" w:themeFill="background1" w:themeFillShade="D9"/>
            <w:noWrap/>
            <w:vAlign w:val="bottom"/>
            <w:hideMark/>
          </w:tcPr>
          <w:p w14:paraId="318FCECE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1</w:t>
            </w:r>
          </w:p>
        </w:tc>
        <w:tc>
          <w:tcPr>
            <w:tcW w:w="1320" w:type="dxa"/>
            <w:shd w:val="clear" w:color="auto" w:fill="D9D9D9" w:themeFill="background1" w:themeFillShade="D9"/>
            <w:noWrap/>
            <w:vAlign w:val="bottom"/>
            <w:hideMark/>
          </w:tcPr>
          <w:p w14:paraId="74FD75A5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4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3A973FB7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1(100)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57742439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1D9E8942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660467B1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4(100)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  <w:hideMark/>
          </w:tcPr>
          <w:p w14:paraId="520ACC6A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NS</w:t>
            </w:r>
          </w:p>
        </w:tc>
      </w:tr>
      <w:tr w:rsidR="0007017A" w:rsidRPr="0007017A" w14:paraId="40F6A16A" w14:textId="77777777" w:rsidTr="00B06AD2">
        <w:trPr>
          <w:trHeight w:val="32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ED0A848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M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D4A6C1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1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A0E075D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73D5F0A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873DDD3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3(75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0119D4D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1(25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CC6EE9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3C7B59C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6(100)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4F8F2120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0.0333</w:t>
            </w:r>
          </w:p>
        </w:tc>
      </w:tr>
      <w:tr w:rsidR="0007017A" w:rsidRPr="0007017A" w14:paraId="77059067" w14:textId="77777777" w:rsidTr="00B06AD2">
        <w:trPr>
          <w:trHeight w:val="320"/>
        </w:trPr>
        <w:tc>
          <w:tcPr>
            <w:tcW w:w="760" w:type="dxa"/>
            <w:shd w:val="clear" w:color="auto" w:fill="D9D9D9" w:themeFill="background1" w:themeFillShade="D9"/>
            <w:noWrap/>
            <w:vAlign w:val="center"/>
            <w:hideMark/>
          </w:tcPr>
          <w:p w14:paraId="509B42B6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M38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  <w:hideMark/>
          </w:tcPr>
          <w:p w14:paraId="6F5B2CD6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10</w:t>
            </w:r>
          </w:p>
        </w:tc>
        <w:tc>
          <w:tcPr>
            <w:tcW w:w="1320" w:type="dxa"/>
            <w:shd w:val="clear" w:color="auto" w:fill="D9D9D9" w:themeFill="background1" w:themeFillShade="D9"/>
            <w:noWrap/>
            <w:vAlign w:val="bottom"/>
            <w:hideMark/>
          </w:tcPr>
          <w:p w14:paraId="17D3FD17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2</w:t>
            </w:r>
          </w:p>
        </w:tc>
        <w:tc>
          <w:tcPr>
            <w:tcW w:w="1320" w:type="dxa"/>
            <w:shd w:val="clear" w:color="auto" w:fill="D9D9D9" w:themeFill="background1" w:themeFillShade="D9"/>
            <w:noWrap/>
            <w:vAlign w:val="bottom"/>
            <w:hideMark/>
          </w:tcPr>
          <w:p w14:paraId="3AA10BD6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8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4F4FD839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1(50)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4526E77C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1(50)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008B65A7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7EC776D4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8(100)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  <w:hideMark/>
          </w:tcPr>
          <w:p w14:paraId="4526A7F1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NS</w:t>
            </w:r>
          </w:p>
        </w:tc>
      </w:tr>
      <w:tr w:rsidR="0007017A" w:rsidRPr="0007017A" w14:paraId="5880BF0C" w14:textId="77777777" w:rsidTr="00B06AD2">
        <w:trPr>
          <w:trHeight w:val="32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2B81C70A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M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BD9BC8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3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10E16A3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1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4870990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2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86A272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11(92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712B92F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1(8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570007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8A8D45C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27(100)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5FE7BE6A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&lt;0.0001</w:t>
            </w:r>
          </w:p>
        </w:tc>
      </w:tr>
      <w:tr w:rsidR="0007017A" w:rsidRPr="0007017A" w14:paraId="715872F9" w14:textId="77777777" w:rsidTr="00B06AD2">
        <w:trPr>
          <w:trHeight w:val="320"/>
        </w:trPr>
        <w:tc>
          <w:tcPr>
            <w:tcW w:w="760" w:type="dxa"/>
            <w:shd w:val="clear" w:color="auto" w:fill="D9D9D9" w:themeFill="background1" w:themeFillShade="D9"/>
            <w:noWrap/>
            <w:vAlign w:val="center"/>
            <w:hideMark/>
          </w:tcPr>
          <w:p w14:paraId="5E2E27B1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M40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  <w:hideMark/>
          </w:tcPr>
          <w:p w14:paraId="2BB5A691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16</w:t>
            </w:r>
          </w:p>
        </w:tc>
        <w:tc>
          <w:tcPr>
            <w:tcW w:w="1320" w:type="dxa"/>
            <w:shd w:val="clear" w:color="auto" w:fill="D9D9D9" w:themeFill="background1" w:themeFillShade="D9"/>
            <w:noWrap/>
            <w:vAlign w:val="bottom"/>
            <w:hideMark/>
          </w:tcPr>
          <w:p w14:paraId="72C3C66A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2</w:t>
            </w:r>
          </w:p>
        </w:tc>
        <w:tc>
          <w:tcPr>
            <w:tcW w:w="1320" w:type="dxa"/>
            <w:shd w:val="clear" w:color="auto" w:fill="D9D9D9" w:themeFill="background1" w:themeFillShade="D9"/>
            <w:noWrap/>
            <w:vAlign w:val="bottom"/>
            <w:hideMark/>
          </w:tcPr>
          <w:p w14:paraId="5B9FC41F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14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1B33BD98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2(100)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2AFD2C03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4D8E46FB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6645E77E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14(100)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  <w:hideMark/>
          </w:tcPr>
          <w:p w14:paraId="22CEC496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0.0083</w:t>
            </w:r>
          </w:p>
        </w:tc>
      </w:tr>
      <w:tr w:rsidR="0007017A" w:rsidRPr="0007017A" w14:paraId="0190A1D1" w14:textId="77777777" w:rsidTr="00B06AD2">
        <w:trPr>
          <w:trHeight w:val="32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93FBB68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M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0575D9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586E357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2CC74D3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AA6B8F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CED53E6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7B86E33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689DF3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3D806432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NS</w:t>
            </w:r>
          </w:p>
        </w:tc>
      </w:tr>
      <w:tr w:rsidR="0007017A" w:rsidRPr="0007017A" w14:paraId="070F1579" w14:textId="77777777" w:rsidTr="00B06AD2">
        <w:trPr>
          <w:trHeight w:val="320"/>
        </w:trPr>
        <w:tc>
          <w:tcPr>
            <w:tcW w:w="760" w:type="dxa"/>
            <w:shd w:val="clear" w:color="auto" w:fill="D9D9D9" w:themeFill="background1" w:themeFillShade="D9"/>
            <w:noWrap/>
            <w:vAlign w:val="center"/>
            <w:hideMark/>
          </w:tcPr>
          <w:p w14:paraId="249C85A0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M46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  <w:hideMark/>
          </w:tcPr>
          <w:p w14:paraId="23BF1588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2</w:t>
            </w:r>
          </w:p>
        </w:tc>
        <w:tc>
          <w:tcPr>
            <w:tcW w:w="1320" w:type="dxa"/>
            <w:shd w:val="clear" w:color="auto" w:fill="D9D9D9" w:themeFill="background1" w:themeFillShade="D9"/>
            <w:noWrap/>
            <w:vAlign w:val="bottom"/>
            <w:hideMark/>
          </w:tcPr>
          <w:p w14:paraId="74A9CF8B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320" w:type="dxa"/>
            <w:shd w:val="clear" w:color="auto" w:fill="D9D9D9" w:themeFill="background1" w:themeFillShade="D9"/>
            <w:noWrap/>
            <w:vAlign w:val="bottom"/>
            <w:hideMark/>
          </w:tcPr>
          <w:p w14:paraId="318BF47B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2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612EE0FB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5E79F644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07E97CED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236A4AFE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2(100)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  <w:hideMark/>
          </w:tcPr>
          <w:p w14:paraId="3FCBC345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NS</w:t>
            </w:r>
          </w:p>
        </w:tc>
      </w:tr>
      <w:tr w:rsidR="0007017A" w:rsidRPr="0007017A" w14:paraId="475CAF1B" w14:textId="77777777" w:rsidTr="00B06AD2">
        <w:trPr>
          <w:trHeight w:val="32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8B7698B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M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58E83D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3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0D257D4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1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08060E4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2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811F4D9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6(60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3EB29DD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4(40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FB1AE85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E80F6BD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29(100)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54868301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&lt;0.0001</w:t>
            </w:r>
          </w:p>
        </w:tc>
      </w:tr>
      <w:tr w:rsidR="0007017A" w:rsidRPr="0007017A" w14:paraId="4C145447" w14:textId="77777777" w:rsidTr="00B06AD2">
        <w:trPr>
          <w:trHeight w:val="320"/>
        </w:trPr>
        <w:tc>
          <w:tcPr>
            <w:tcW w:w="760" w:type="dxa"/>
            <w:shd w:val="clear" w:color="auto" w:fill="D9D9D9" w:themeFill="background1" w:themeFillShade="D9"/>
            <w:noWrap/>
            <w:vAlign w:val="center"/>
            <w:hideMark/>
          </w:tcPr>
          <w:p w14:paraId="49B66E4F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M48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  <w:hideMark/>
          </w:tcPr>
          <w:p w14:paraId="76B29BD2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1</w:t>
            </w:r>
          </w:p>
        </w:tc>
        <w:tc>
          <w:tcPr>
            <w:tcW w:w="1320" w:type="dxa"/>
            <w:shd w:val="clear" w:color="auto" w:fill="D9D9D9" w:themeFill="background1" w:themeFillShade="D9"/>
            <w:noWrap/>
            <w:vAlign w:val="bottom"/>
            <w:hideMark/>
          </w:tcPr>
          <w:p w14:paraId="3D10C04C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320" w:type="dxa"/>
            <w:shd w:val="clear" w:color="auto" w:fill="D9D9D9" w:themeFill="background1" w:themeFillShade="D9"/>
            <w:noWrap/>
            <w:vAlign w:val="bottom"/>
            <w:hideMark/>
          </w:tcPr>
          <w:p w14:paraId="46AE0AEF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1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1DE65F2C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29DDE77D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41066B58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0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2E50ED01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1(100)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  <w:hideMark/>
          </w:tcPr>
          <w:p w14:paraId="71A117A0" w14:textId="77777777" w:rsidR="0007017A" w:rsidRPr="0007017A" w:rsidRDefault="0007017A" w:rsidP="0007017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</w:pPr>
            <w:r w:rsidRPr="0007017A">
              <w:rPr>
                <w:rFonts w:ascii="Arial" w:eastAsia="Times New Roman" w:hAnsi="Arial" w:cs="Arial"/>
                <w:color w:val="000000"/>
                <w:sz w:val="18"/>
                <w:szCs w:val="18"/>
                <w:lang w:val="es-MX"/>
              </w:rPr>
              <w:t>NS</w:t>
            </w:r>
          </w:p>
        </w:tc>
      </w:tr>
      <w:tr w:rsidR="0007017A" w:rsidRPr="00B06AD2" w14:paraId="012C5E93" w14:textId="77777777" w:rsidTr="00B06AD2">
        <w:trPr>
          <w:trHeight w:val="320"/>
        </w:trPr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20B13" w14:textId="77777777" w:rsidR="0007017A" w:rsidRPr="00B06AD2" w:rsidRDefault="0007017A" w:rsidP="0007017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MX"/>
              </w:rPr>
            </w:pPr>
            <w:r w:rsidRPr="00B06AD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MX"/>
              </w:rPr>
              <w:t>Mea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FA53A" w14:textId="77777777" w:rsidR="0007017A" w:rsidRPr="00B06AD2" w:rsidRDefault="0007017A" w:rsidP="0007017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MX"/>
              </w:rPr>
            </w:pPr>
            <w:r w:rsidRPr="00B06AD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MX"/>
              </w:rPr>
              <w:t>16.9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28D4B" w14:textId="77777777" w:rsidR="0007017A" w:rsidRPr="00B06AD2" w:rsidRDefault="0007017A" w:rsidP="0007017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MX"/>
              </w:rPr>
            </w:pPr>
            <w:r w:rsidRPr="00B06AD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MX"/>
              </w:rPr>
              <w:t>5.1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34D50" w14:textId="77777777" w:rsidR="0007017A" w:rsidRPr="00B06AD2" w:rsidRDefault="0007017A" w:rsidP="0007017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MX"/>
              </w:rPr>
            </w:pPr>
            <w:r w:rsidRPr="00B06AD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MX"/>
              </w:rPr>
              <w:t>12.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9D274" w14:textId="77777777" w:rsidR="0007017A" w:rsidRPr="00B06AD2" w:rsidRDefault="0007017A" w:rsidP="0007017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MX"/>
              </w:rPr>
            </w:pPr>
            <w:r w:rsidRPr="00B06AD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MX"/>
              </w:rPr>
              <w:t>3(50.3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B5E31" w14:textId="77777777" w:rsidR="0007017A" w:rsidRPr="00B06AD2" w:rsidRDefault="0007017A" w:rsidP="0007017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MX"/>
              </w:rPr>
            </w:pPr>
            <w:r w:rsidRPr="00B06AD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MX"/>
              </w:rPr>
              <w:t>2.1(32.1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96487" w14:textId="77777777" w:rsidR="0007017A" w:rsidRPr="00B06AD2" w:rsidRDefault="0007017A" w:rsidP="0007017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MX"/>
              </w:rPr>
            </w:pPr>
            <w:r w:rsidRPr="00B06AD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MX"/>
              </w:rPr>
              <w:t>0.1(0.5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26A15" w14:textId="77777777" w:rsidR="0007017A" w:rsidRPr="00B06AD2" w:rsidRDefault="0007017A" w:rsidP="0007017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MX"/>
              </w:rPr>
            </w:pPr>
            <w:r w:rsidRPr="00B06AD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MX"/>
              </w:rPr>
              <w:t>12.1(93.7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AC75B4" w14:textId="77777777" w:rsidR="0007017A" w:rsidRPr="00B06AD2" w:rsidRDefault="0007017A" w:rsidP="0007017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MX"/>
              </w:rPr>
            </w:pPr>
            <w:r w:rsidRPr="00B06AD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MX"/>
              </w:rPr>
              <w:t>0.0147</w:t>
            </w:r>
          </w:p>
        </w:tc>
      </w:tr>
    </w:tbl>
    <w:p w14:paraId="216041CC" w14:textId="77777777" w:rsidR="00143924" w:rsidRPr="006D351C" w:rsidRDefault="00143924">
      <w:pPr>
        <w:rPr>
          <w:rFonts w:ascii="Arial" w:hAnsi="Arial" w:cs="Arial"/>
          <w:lang w:val="en-US"/>
        </w:rPr>
      </w:pPr>
    </w:p>
    <w:p w14:paraId="04C8ED87" w14:textId="77777777" w:rsidR="0099682B" w:rsidRPr="004844BE" w:rsidRDefault="006D351C">
      <w:pPr>
        <w:rPr>
          <w:rFonts w:ascii="Arial" w:hAnsi="Arial" w:cs="Arial"/>
          <w:sz w:val="20"/>
          <w:szCs w:val="20"/>
          <w:lang w:val="en-US"/>
        </w:rPr>
      </w:pPr>
      <w:proofErr w:type="gramStart"/>
      <w:r w:rsidRPr="004844BE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gramEnd"/>
      <w:r w:rsidRPr="004844BE">
        <w:rPr>
          <w:rFonts w:ascii="Arial" w:hAnsi="Arial" w:cs="Arial"/>
          <w:sz w:val="20"/>
          <w:szCs w:val="20"/>
          <w:lang w:val="en-US"/>
        </w:rPr>
        <w:t xml:space="preserve"> The presence or absence of the complete </w:t>
      </w:r>
      <w:r w:rsidR="006A683B" w:rsidRPr="004844BE">
        <w:rPr>
          <w:rFonts w:ascii="Arial" w:hAnsi="Arial" w:cs="Arial"/>
          <w:sz w:val="20"/>
          <w:szCs w:val="20"/>
          <w:lang w:val="en-US"/>
        </w:rPr>
        <w:t>WT or DR</w:t>
      </w:r>
      <w:r w:rsidRPr="004844BE">
        <w:rPr>
          <w:rFonts w:ascii="Arial" w:hAnsi="Arial" w:cs="Arial"/>
          <w:sz w:val="20"/>
          <w:szCs w:val="20"/>
          <w:lang w:val="en-US"/>
        </w:rPr>
        <w:t xml:space="preserve"> sequence </w:t>
      </w:r>
      <w:r w:rsidR="006A683B" w:rsidRPr="004844BE">
        <w:rPr>
          <w:rFonts w:ascii="Arial" w:hAnsi="Arial" w:cs="Arial"/>
          <w:sz w:val="20"/>
          <w:szCs w:val="20"/>
          <w:lang w:val="en-US"/>
        </w:rPr>
        <w:t xml:space="preserve">corresponding to </w:t>
      </w:r>
      <w:r w:rsidRPr="004844BE">
        <w:rPr>
          <w:rFonts w:ascii="Arial" w:hAnsi="Arial" w:cs="Arial"/>
          <w:sz w:val="20"/>
          <w:szCs w:val="20"/>
          <w:lang w:val="en-US"/>
        </w:rPr>
        <w:t xml:space="preserve">the assayed peptides was assessed by moving window analyses from NGS data for each patient as described in Methods. </w:t>
      </w:r>
      <w:r w:rsidR="006A683B" w:rsidRPr="004844BE">
        <w:rPr>
          <w:rFonts w:ascii="Arial" w:hAnsi="Arial" w:cs="Arial"/>
          <w:sz w:val="20"/>
          <w:szCs w:val="20"/>
          <w:lang w:val="en-US"/>
        </w:rPr>
        <w:t xml:space="preserve">A threshold of </w:t>
      </w:r>
      <w:r w:rsidR="00B75459" w:rsidRPr="004844BE">
        <w:rPr>
          <w:rFonts w:ascii="Arial" w:hAnsi="Arial" w:cs="Arial"/>
          <w:sz w:val="20"/>
          <w:szCs w:val="20"/>
          <w:lang w:val="en-US"/>
        </w:rPr>
        <w:t>2%</w:t>
      </w:r>
      <w:r w:rsidR="006A683B" w:rsidRPr="004844BE">
        <w:rPr>
          <w:rFonts w:ascii="Arial" w:hAnsi="Arial" w:cs="Arial"/>
          <w:sz w:val="20"/>
          <w:szCs w:val="20"/>
          <w:lang w:val="en-US"/>
        </w:rPr>
        <w:t xml:space="preserve"> was used to determine the presence or absence of the WT or DR epitope. </w:t>
      </w:r>
    </w:p>
    <w:sectPr w:rsidR="0099682B" w:rsidRPr="004844BE" w:rsidSect="00B06AD2">
      <w:pgSz w:w="15842" w:h="12242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82B"/>
    <w:rsid w:val="0007017A"/>
    <w:rsid w:val="000F10C2"/>
    <w:rsid w:val="000F1CDE"/>
    <w:rsid w:val="00143924"/>
    <w:rsid w:val="001C3C12"/>
    <w:rsid w:val="001D414A"/>
    <w:rsid w:val="001F584B"/>
    <w:rsid w:val="00222D8F"/>
    <w:rsid w:val="002366E5"/>
    <w:rsid w:val="00265460"/>
    <w:rsid w:val="002A47F5"/>
    <w:rsid w:val="002B641A"/>
    <w:rsid w:val="0031177C"/>
    <w:rsid w:val="00313A30"/>
    <w:rsid w:val="003B4154"/>
    <w:rsid w:val="003E17F1"/>
    <w:rsid w:val="003F714E"/>
    <w:rsid w:val="004425FF"/>
    <w:rsid w:val="00446BAF"/>
    <w:rsid w:val="004844BE"/>
    <w:rsid w:val="00563D77"/>
    <w:rsid w:val="005C179C"/>
    <w:rsid w:val="005C5C5F"/>
    <w:rsid w:val="006A683B"/>
    <w:rsid w:val="006D351C"/>
    <w:rsid w:val="00764A6B"/>
    <w:rsid w:val="007B1419"/>
    <w:rsid w:val="007D2179"/>
    <w:rsid w:val="007F093F"/>
    <w:rsid w:val="007F7294"/>
    <w:rsid w:val="00824ECD"/>
    <w:rsid w:val="00883E18"/>
    <w:rsid w:val="00884C13"/>
    <w:rsid w:val="008A2B9E"/>
    <w:rsid w:val="008B7615"/>
    <w:rsid w:val="009520DE"/>
    <w:rsid w:val="009670B2"/>
    <w:rsid w:val="0099682B"/>
    <w:rsid w:val="00A57C3D"/>
    <w:rsid w:val="00A92D7A"/>
    <w:rsid w:val="00AA3DF6"/>
    <w:rsid w:val="00B00DEF"/>
    <w:rsid w:val="00B06AD2"/>
    <w:rsid w:val="00B75459"/>
    <w:rsid w:val="00B83E4D"/>
    <w:rsid w:val="00BA08C8"/>
    <w:rsid w:val="00C866F2"/>
    <w:rsid w:val="00CC5F36"/>
    <w:rsid w:val="00D10056"/>
    <w:rsid w:val="00D21B82"/>
    <w:rsid w:val="00DC06E5"/>
    <w:rsid w:val="00E33FB2"/>
    <w:rsid w:val="00E8334D"/>
    <w:rsid w:val="00EF6B37"/>
    <w:rsid w:val="00F0102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E996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833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833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317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9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6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7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8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2</Words>
  <Characters>1278</Characters>
  <Application>Microsoft Macintosh Word</Application>
  <DocSecurity>0</DocSecurity>
  <Lines>10</Lines>
  <Paragraphs>3</Paragraphs>
  <ScaleCrop>false</ScaleCrop>
  <Company>CIENI</Company>
  <LinksUpToDate>false</LinksUpToDate>
  <CharactersWithSpaces>1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Blanco Heredia</dc:creator>
  <cp:keywords/>
  <dc:description/>
  <cp:lastModifiedBy>Santiago Avila Ríos</cp:lastModifiedBy>
  <cp:revision>4</cp:revision>
  <cp:lastPrinted>2015-07-03T02:22:00Z</cp:lastPrinted>
  <dcterms:created xsi:type="dcterms:W3CDTF">2015-11-11T00:48:00Z</dcterms:created>
  <dcterms:modified xsi:type="dcterms:W3CDTF">2015-11-13T19:23:00Z</dcterms:modified>
</cp:coreProperties>
</file>